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3722" w:rsidRDefault="00A02221">
      <w:r>
        <w:rPr>
          <w:rFonts w:hint="eastAsia"/>
        </w:rPr>
        <w:t xml:space="preserve">Table </w:t>
      </w:r>
      <w:r w:rsidR="00115AC5">
        <w:t>S</w:t>
      </w:r>
      <w:r>
        <w:rPr>
          <w:rFonts w:hint="eastAsia"/>
        </w:rPr>
        <w:t>2</w:t>
      </w:r>
      <w:r w:rsidR="005637D3">
        <w:rPr>
          <w:rFonts w:hint="eastAsia"/>
        </w:rPr>
        <w:t xml:space="preserve">  </w:t>
      </w:r>
      <w:r w:rsidR="005637D3" w:rsidRPr="005637D3">
        <w:t>Sum</w:t>
      </w:r>
      <w:bookmarkStart w:id="0" w:name="_GoBack"/>
      <w:bookmarkEnd w:id="0"/>
      <w:r w:rsidR="005637D3" w:rsidRPr="005637D3">
        <w:t>mary of</w:t>
      </w:r>
      <w:r w:rsidR="005637D3">
        <w:rPr>
          <w:rFonts w:hint="eastAsia"/>
        </w:rPr>
        <w:t xml:space="preserve"> reads</w:t>
      </w:r>
      <w:r w:rsidR="005637D3" w:rsidRPr="005637D3">
        <w:t xml:space="preserve"> </w:t>
      </w:r>
      <w:r w:rsidR="005637D3">
        <w:rPr>
          <w:rFonts w:hint="eastAsia"/>
        </w:rPr>
        <w:t xml:space="preserve">for sequencing of individual cDNA libraries constructed from </w:t>
      </w:r>
      <w:r w:rsidR="005637D3" w:rsidRPr="005637D3">
        <w:rPr>
          <w:i/>
        </w:rPr>
        <w:t>E.gracilis</w:t>
      </w:r>
      <w:r w:rsidR="005637D3" w:rsidRPr="005637D3">
        <w:t xml:space="preserve"> </w:t>
      </w:r>
      <w:r w:rsidR="005637D3">
        <w:rPr>
          <w:rFonts w:hint="eastAsia"/>
        </w:rPr>
        <w:t>treated with aerobic- and anaerobic conditions.</w:t>
      </w:r>
    </w:p>
    <w:p w:rsidR="005637D3" w:rsidRDefault="005637D3"/>
    <w:p w:rsidR="005637D3" w:rsidRDefault="005637D3">
      <w:r w:rsidRPr="005637D3">
        <w:rPr>
          <w:rFonts w:hint="eastAsia"/>
          <w:noProof/>
          <w:lang w:eastAsia="en-US"/>
        </w:rPr>
        <w:drawing>
          <wp:inline distT="0" distB="0" distL="0" distR="0">
            <wp:extent cx="5400040" cy="1686487"/>
            <wp:effectExtent l="0" t="0" r="0" b="9525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6864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637D3" w:rsidRDefault="005637D3"/>
    <w:sectPr w:rsidR="005637D3" w:rsidSect="009D48F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36BAD" w:rsidRDefault="00636BAD" w:rsidP="00A02221">
      <w:r>
        <w:separator/>
      </w:r>
    </w:p>
  </w:endnote>
  <w:endnote w:type="continuationSeparator" w:id="0">
    <w:p w:rsidR="00636BAD" w:rsidRDefault="00636BAD" w:rsidP="00A0222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Gothic">
    <w:altName w:val="MS Mincho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36BAD" w:rsidRDefault="00636BAD" w:rsidP="00A02221">
      <w:r>
        <w:separator/>
      </w:r>
    </w:p>
  </w:footnote>
  <w:footnote w:type="continuationSeparator" w:id="0">
    <w:p w:rsidR="00636BAD" w:rsidRDefault="00636BAD" w:rsidP="00A0222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637D3"/>
    <w:rsid w:val="000103FF"/>
    <w:rsid w:val="00115AC5"/>
    <w:rsid w:val="00343722"/>
    <w:rsid w:val="003464E2"/>
    <w:rsid w:val="004715A8"/>
    <w:rsid w:val="005637D3"/>
    <w:rsid w:val="00571104"/>
    <w:rsid w:val="00617C99"/>
    <w:rsid w:val="00636BAD"/>
    <w:rsid w:val="009D48FF"/>
    <w:rsid w:val="00A022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48F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637D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37D3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0222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02221"/>
  </w:style>
  <w:style w:type="paragraph" w:styleId="Footer">
    <w:name w:val="footer"/>
    <w:basedOn w:val="Normal"/>
    <w:link w:val="FooterChar"/>
    <w:uiPriority w:val="99"/>
    <w:unhideWhenUsed/>
    <w:rsid w:val="00A0222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0222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637D3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5637D3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A0222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A02221"/>
  </w:style>
  <w:style w:type="paragraph" w:styleId="a7">
    <w:name w:val="footer"/>
    <w:basedOn w:val="a"/>
    <w:link w:val="a8"/>
    <w:uiPriority w:val="99"/>
    <w:unhideWhenUsed/>
    <w:rsid w:val="00A02221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A0222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6694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74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1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2</Words>
  <Characters>129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ahiro Ishikawa</dc:creator>
  <cp:lastModifiedBy>jadique</cp:lastModifiedBy>
  <cp:revision>4</cp:revision>
  <dcterms:created xsi:type="dcterms:W3CDTF">2015-07-07T13:49:00Z</dcterms:created>
  <dcterms:modified xsi:type="dcterms:W3CDTF">2016-03-01T01:02:00Z</dcterms:modified>
</cp:coreProperties>
</file>